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BD3" w:rsidRPr="00CD6296" w:rsidRDefault="004B2EAF" w:rsidP="002D1B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eastAsia="bg-BG"/>
        </w:rPr>
      </w:pPr>
      <w:r w:rsidRPr="009C2036">
        <w:rPr>
          <w:rFonts w:ascii="Times New Roman" w:eastAsiaTheme="minorHAnsi" w:hAnsi="Times New Roman" w:cs="Times New Roman"/>
          <w:b/>
          <w:sz w:val="24"/>
          <w:szCs w:val="24"/>
        </w:rPr>
        <w:t>Supplementary T</w:t>
      </w:r>
      <w:r w:rsidR="002D1BD3" w:rsidRPr="009C2036">
        <w:rPr>
          <w:rFonts w:ascii="Times New Roman" w:eastAsiaTheme="minorHAnsi" w:hAnsi="Times New Roman" w:cs="Times New Roman"/>
          <w:b/>
          <w:sz w:val="24"/>
          <w:szCs w:val="24"/>
        </w:rPr>
        <w:t>able</w:t>
      </w:r>
      <w:r w:rsidR="007453CA">
        <w:rPr>
          <w:rFonts w:ascii="Times New Roman" w:eastAsiaTheme="minorHAnsi" w:hAnsi="Times New Roman" w:cs="Times New Roman"/>
          <w:b/>
          <w:sz w:val="24"/>
          <w:szCs w:val="24"/>
        </w:rPr>
        <w:t xml:space="preserve"> 3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2D1BD3" w:rsidRPr="00CD6296">
        <w:rPr>
          <w:rFonts w:ascii="Times New Roman" w:eastAsiaTheme="minorHAnsi" w:hAnsi="Times New Roman" w:cs="Times New Roman"/>
          <w:sz w:val="24"/>
          <w:szCs w:val="24"/>
        </w:rPr>
        <w:t>Amino ac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 xml:space="preserve">id substitutions identified in </w:t>
      </w:r>
      <w:r w:rsidR="0057328F" w:rsidRPr="007453CA">
        <w:rPr>
          <w:rFonts w:ascii="Times New Roman" w:eastAsiaTheme="minorHAnsi" w:hAnsi="Times New Roman" w:cs="Times New Roman"/>
          <w:sz w:val="24"/>
          <w:szCs w:val="24"/>
        </w:rPr>
        <w:t>NA</w:t>
      </w:r>
      <w:r w:rsidR="0057328F" w:rsidRPr="0057328F">
        <w:rPr>
          <w:rFonts w:ascii="Times New Roman" w:eastAsiaTheme="minorHAnsi" w:hAnsi="Times New Roman" w:cs="Times New Roman"/>
          <w:sz w:val="24"/>
          <w:szCs w:val="24"/>
        </w:rPr>
        <w:t xml:space="preserve"> protein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 xml:space="preserve"> of </w:t>
      </w:r>
      <w:r w:rsidR="00004DA6">
        <w:rPr>
          <w:rFonts w:ascii="Times New Roman" w:eastAsiaTheme="minorHAnsi" w:hAnsi="Times New Roman" w:cs="Times New Roman"/>
          <w:sz w:val="24"/>
          <w:szCs w:val="24"/>
        </w:rPr>
        <w:t xml:space="preserve">influenza viruses </w:t>
      </w:r>
      <w:r w:rsidR="00976F73">
        <w:rPr>
          <w:rFonts w:ascii="Times New Roman" w:eastAsiaTheme="minorHAnsi" w:hAnsi="Times New Roman" w:cs="Times New Roman"/>
          <w:sz w:val="24"/>
          <w:szCs w:val="24"/>
        </w:rPr>
        <w:t>A(H1N</w:t>
      </w:r>
      <w:proofErr w:type="gramStart"/>
      <w:r w:rsidR="00976F73">
        <w:rPr>
          <w:rFonts w:ascii="Times New Roman" w:eastAsiaTheme="minorHAnsi" w:hAnsi="Times New Roman" w:cs="Times New Roman"/>
          <w:sz w:val="24"/>
          <w:szCs w:val="24"/>
        </w:rPr>
        <w:t>1)pdm</w:t>
      </w:r>
      <w:proofErr w:type="gramEnd"/>
      <w:r w:rsidR="00976F73">
        <w:rPr>
          <w:rFonts w:ascii="Times New Roman" w:eastAsiaTheme="minorHAnsi" w:hAnsi="Times New Roman" w:cs="Times New Roman"/>
          <w:sz w:val="24"/>
          <w:szCs w:val="24"/>
        </w:rPr>
        <w:t xml:space="preserve">09, 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>A(H3N2)</w:t>
      </w:r>
      <w:r w:rsidR="005429C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C016F8">
        <w:rPr>
          <w:rFonts w:ascii="Times New Roman" w:eastAsiaTheme="minorHAnsi" w:hAnsi="Times New Roman" w:cs="Times New Roman"/>
          <w:sz w:val="24"/>
          <w:szCs w:val="24"/>
        </w:rPr>
        <w:t>and B/V</w:t>
      </w:r>
      <w:r w:rsidR="00976F73">
        <w:rPr>
          <w:rFonts w:ascii="Times New Roman" w:eastAsiaTheme="minorHAnsi" w:hAnsi="Times New Roman" w:cs="Times New Roman"/>
          <w:sz w:val="24"/>
          <w:szCs w:val="24"/>
        </w:rPr>
        <w:t xml:space="preserve">ictoria lineage 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>circula</w:t>
      </w:r>
      <w:r w:rsidR="00961CB6">
        <w:rPr>
          <w:rFonts w:ascii="Times New Roman" w:eastAsiaTheme="minorHAnsi" w:hAnsi="Times New Roman" w:cs="Times New Roman"/>
          <w:sz w:val="24"/>
          <w:szCs w:val="24"/>
        </w:rPr>
        <w:t>ting in Bulgaria during the 2024-2025</w:t>
      </w:r>
      <w:r w:rsidR="002D1BD3">
        <w:rPr>
          <w:rFonts w:ascii="Times New Roman" w:eastAsiaTheme="minorHAnsi" w:hAnsi="Times New Roman" w:cs="Times New Roman"/>
          <w:sz w:val="24"/>
          <w:szCs w:val="24"/>
        </w:rPr>
        <w:t xml:space="preserve"> season </w:t>
      </w:r>
    </w:p>
    <w:p w:rsidR="002D1BD3" w:rsidRDefault="002D1BD3" w:rsidP="002D1B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7088" w:type="dxa"/>
        <w:tblInd w:w="108" w:type="dxa"/>
        <w:tblLook w:val="04A0" w:firstRow="1" w:lastRow="0" w:firstColumn="1" w:lastColumn="0" w:noHBand="0" w:noVBand="1"/>
      </w:tblPr>
      <w:tblGrid>
        <w:gridCol w:w="3119"/>
        <w:gridCol w:w="1843"/>
        <w:gridCol w:w="2126"/>
      </w:tblGrid>
      <w:tr w:rsidR="002D1BD3" w:rsidRPr="00A05BA8" w:rsidTr="005F4FE0">
        <w:tc>
          <w:tcPr>
            <w:tcW w:w="3119" w:type="dxa"/>
            <w:shd w:val="clear" w:color="auto" w:fill="D9D9D9" w:themeFill="background1" w:themeFillShade="D9"/>
          </w:tcPr>
          <w:p w:rsidR="002D1BD3" w:rsidRPr="00A05BA8" w:rsidRDefault="007453CA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</w:rPr>
              <w:t>Viruses/genetic clades/subclad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D1BD3" w:rsidRPr="007453CA" w:rsidRDefault="002D1BD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  <w:szCs w:val="20"/>
              </w:rPr>
              <w:t>AA substitu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D1BD3" w:rsidRPr="007453CA" w:rsidRDefault="002D1BD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CA">
              <w:rPr>
                <w:rFonts w:ascii="Times New Roman" w:hAnsi="Times New Roman" w:cs="Times New Roman"/>
                <w:b/>
                <w:sz w:val="20"/>
                <w:szCs w:val="20"/>
              </w:rPr>
              <w:t>Number of strains (%)</w:t>
            </w:r>
          </w:p>
        </w:tc>
      </w:tr>
      <w:tr w:rsidR="00004DA6" w:rsidRPr="00A05BA8" w:rsidTr="006D30AB">
        <w:tc>
          <w:tcPr>
            <w:tcW w:w="7088" w:type="dxa"/>
            <w:gridSpan w:val="3"/>
          </w:tcPr>
          <w:p w:rsidR="00004DA6" w:rsidRPr="007E1191" w:rsidRDefault="00004DA6" w:rsidP="00D120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1191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>A(H1N1)pdm09</w:t>
            </w:r>
            <w:r w:rsidR="00595DD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961CB6" w:rsidRPr="00595DD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(n=36)</w:t>
            </w:r>
          </w:p>
        </w:tc>
      </w:tr>
      <w:tr w:rsidR="007E1191" w:rsidRPr="00A05BA8" w:rsidTr="006D30AB">
        <w:tc>
          <w:tcPr>
            <w:tcW w:w="3119" w:type="dxa"/>
            <w:vMerge w:val="restart"/>
          </w:tcPr>
          <w:p w:rsidR="007E1191" w:rsidRPr="007E1191" w:rsidRDefault="007E1191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All strains</w:t>
            </w:r>
          </w:p>
        </w:tc>
        <w:tc>
          <w:tcPr>
            <w:tcW w:w="1843" w:type="dxa"/>
          </w:tcPr>
          <w:p w:rsidR="007E1191" w:rsidRPr="007E1191" w:rsidRDefault="007E1191" w:rsidP="004A60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D50N</w:t>
            </w:r>
          </w:p>
        </w:tc>
        <w:tc>
          <w:tcPr>
            <w:tcW w:w="2126" w:type="dxa"/>
          </w:tcPr>
          <w:p w:rsidR="007E1191" w:rsidRPr="007E1191" w:rsidRDefault="007E1191" w:rsidP="004A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100)</w:t>
            </w:r>
          </w:p>
        </w:tc>
      </w:tr>
      <w:tr w:rsidR="007E1191" w:rsidRPr="00A05BA8" w:rsidTr="006D30AB">
        <w:tc>
          <w:tcPr>
            <w:tcW w:w="3119" w:type="dxa"/>
            <w:vMerge/>
          </w:tcPr>
          <w:p w:rsidR="007E1191" w:rsidRPr="007E1191" w:rsidRDefault="007E1191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E1191" w:rsidRPr="007E1191" w:rsidRDefault="007E1191" w:rsidP="004A60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S200N</w:t>
            </w:r>
          </w:p>
        </w:tc>
        <w:tc>
          <w:tcPr>
            <w:tcW w:w="2126" w:type="dxa"/>
          </w:tcPr>
          <w:p w:rsidR="007E1191" w:rsidRDefault="007E1191">
            <w:r w:rsidRPr="009C48B9">
              <w:rPr>
                <w:rFonts w:ascii="Times New Roman" w:hAnsi="Times New Roman" w:cs="Times New Roman"/>
                <w:sz w:val="20"/>
                <w:szCs w:val="20"/>
              </w:rPr>
              <w:t>36 (100)</w:t>
            </w:r>
          </w:p>
        </w:tc>
      </w:tr>
      <w:tr w:rsidR="007E1191" w:rsidRPr="00A05BA8" w:rsidTr="006D30AB">
        <w:tc>
          <w:tcPr>
            <w:tcW w:w="3119" w:type="dxa"/>
            <w:vMerge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82G</w:t>
            </w:r>
          </w:p>
        </w:tc>
        <w:tc>
          <w:tcPr>
            <w:tcW w:w="2126" w:type="dxa"/>
          </w:tcPr>
          <w:p w:rsidR="007E1191" w:rsidRDefault="007E1191">
            <w:r w:rsidRPr="009C48B9">
              <w:rPr>
                <w:rFonts w:ascii="Times New Roman" w:hAnsi="Times New Roman" w:cs="Times New Roman"/>
                <w:sz w:val="20"/>
                <w:szCs w:val="20"/>
              </w:rPr>
              <w:t>36 (100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1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T19M</w:t>
            </w:r>
          </w:p>
        </w:tc>
        <w:tc>
          <w:tcPr>
            <w:tcW w:w="2126" w:type="dxa"/>
          </w:tcPr>
          <w:p w:rsidR="007E1191" w:rsidRDefault="007E1191"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I46V</w:t>
            </w:r>
          </w:p>
        </w:tc>
        <w:tc>
          <w:tcPr>
            <w:tcW w:w="2126" w:type="dxa"/>
          </w:tcPr>
          <w:p w:rsidR="007E1191" w:rsidRDefault="007E1191"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 and C.1.9.3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S52N</w:t>
            </w:r>
            <w:r w:rsidR="00AE59F4">
              <w:rPr>
                <w:rFonts w:ascii="Times New Roman" w:hAnsi="Times New Roman" w:cs="Times New Roman"/>
                <w:sz w:val="20"/>
                <w:szCs w:val="20"/>
              </w:rPr>
              <w:t xml:space="preserve">            - CHO</w:t>
            </w:r>
          </w:p>
        </w:tc>
        <w:tc>
          <w:tcPr>
            <w:tcW w:w="2126" w:type="dxa"/>
          </w:tcPr>
          <w:p w:rsidR="007E1191" w:rsidRDefault="007E1191"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  <w:r w:rsidRPr="00F200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A86E</w:t>
            </w:r>
          </w:p>
        </w:tc>
        <w:tc>
          <w:tcPr>
            <w:tcW w:w="2126" w:type="dxa"/>
          </w:tcPr>
          <w:p w:rsidR="007E1191" w:rsidRPr="007E1191" w:rsidRDefault="007E1191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A86T</w:t>
            </w:r>
          </w:p>
        </w:tc>
        <w:tc>
          <w:tcPr>
            <w:tcW w:w="2126" w:type="dxa"/>
          </w:tcPr>
          <w:p w:rsidR="007E1191" w:rsidRPr="007E1191" w:rsidRDefault="007E1191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S89A</w:t>
            </w:r>
          </w:p>
        </w:tc>
        <w:tc>
          <w:tcPr>
            <w:tcW w:w="2126" w:type="dxa"/>
          </w:tcPr>
          <w:p w:rsidR="007E1191" w:rsidRPr="007E1191" w:rsidRDefault="007E1191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6453" w:rsidRPr="00A05BA8" w:rsidTr="006D30AB">
        <w:tc>
          <w:tcPr>
            <w:tcW w:w="3119" w:type="dxa"/>
          </w:tcPr>
          <w:p w:rsidR="00186453" w:rsidRPr="007E1191" w:rsidRDefault="00186453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186453" w:rsidRDefault="00186453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53N</w:t>
            </w:r>
          </w:p>
        </w:tc>
        <w:tc>
          <w:tcPr>
            <w:tcW w:w="2126" w:type="dxa"/>
          </w:tcPr>
          <w:p w:rsidR="00186453" w:rsidRDefault="00186453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,8)</w:t>
            </w:r>
          </w:p>
        </w:tc>
      </w:tr>
      <w:tr w:rsidR="00CF17FD" w:rsidRPr="00A05BA8" w:rsidTr="006D30AB">
        <w:tc>
          <w:tcPr>
            <w:tcW w:w="3119" w:type="dxa"/>
          </w:tcPr>
          <w:p w:rsidR="00CF17FD" w:rsidRDefault="00CF17FD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C.1.9.3</w:t>
            </w:r>
          </w:p>
        </w:tc>
        <w:tc>
          <w:tcPr>
            <w:tcW w:w="1843" w:type="dxa"/>
          </w:tcPr>
          <w:p w:rsidR="00CF17FD" w:rsidRPr="007E1191" w:rsidRDefault="00CF17FD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234I</w:t>
            </w:r>
          </w:p>
        </w:tc>
        <w:tc>
          <w:tcPr>
            <w:tcW w:w="2126" w:type="dxa"/>
          </w:tcPr>
          <w:p w:rsidR="00CF17FD" w:rsidRDefault="00CF17FD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6D30AB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.9.3 and D.5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I263V</w:t>
            </w:r>
          </w:p>
        </w:tc>
        <w:tc>
          <w:tcPr>
            <w:tcW w:w="2126" w:type="dxa"/>
          </w:tcPr>
          <w:p w:rsidR="007E1191" w:rsidRPr="007E1191" w:rsidRDefault="007E1191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E1191" w:rsidRDefault="006D30AB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1.9; C.1.9.1, </w:t>
            </w:r>
            <w:r w:rsidR="007E1191" w:rsidRPr="007E1191">
              <w:rPr>
                <w:rFonts w:ascii="Times New Roman" w:hAnsi="Times New Roman" w:cs="Times New Roman"/>
                <w:sz w:val="20"/>
                <w:szCs w:val="20"/>
              </w:rPr>
              <w:t>C.1.</w:t>
            </w:r>
            <w:r w:rsidR="007E11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, and C.1.9.4</w:t>
            </w:r>
          </w:p>
        </w:tc>
        <w:tc>
          <w:tcPr>
            <w:tcW w:w="1843" w:type="dxa"/>
          </w:tcPr>
          <w:p w:rsidR="007E1191" w:rsidRPr="007E1191" w:rsidRDefault="007E1191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1191">
              <w:rPr>
                <w:rFonts w:ascii="Times New Roman" w:hAnsi="Times New Roman" w:cs="Times New Roman"/>
                <w:sz w:val="20"/>
                <w:szCs w:val="20"/>
              </w:rPr>
              <w:t>I264T</w:t>
            </w:r>
          </w:p>
        </w:tc>
        <w:tc>
          <w:tcPr>
            <w:tcW w:w="2126" w:type="dxa"/>
          </w:tcPr>
          <w:p w:rsidR="007E1191" w:rsidRPr="007E1191" w:rsidRDefault="007E1191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</w:t>
            </w:r>
            <w:r w:rsidR="00595DD0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7088" w:type="dxa"/>
            <w:gridSpan w:val="3"/>
          </w:tcPr>
          <w:p w:rsidR="007E1191" w:rsidRPr="00C6797F" w:rsidRDefault="007E1191" w:rsidP="00D120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97F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>A(H3N2)</w:t>
            </w:r>
            <w:r w:rsidR="00595DD0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>(</w:t>
            </w:r>
            <w:r w:rsidR="00595DD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n=47</w:t>
            </w:r>
            <w:r w:rsidRPr="00595DD0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02536" w:rsidRDefault="007E1191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536">
              <w:rPr>
                <w:rFonts w:ascii="Times New Roman" w:hAnsi="Times New Roman" w:cs="Times New Roman"/>
                <w:sz w:val="20"/>
                <w:szCs w:val="20"/>
              </w:rPr>
              <w:t>All strains</w:t>
            </w:r>
          </w:p>
        </w:tc>
        <w:tc>
          <w:tcPr>
            <w:tcW w:w="1843" w:type="dxa"/>
          </w:tcPr>
          <w:p w:rsidR="007E1191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210R</w:t>
            </w:r>
          </w:p>
        </w:tc>
        <w:tc>
          <w:tcPr>
            <w:tcW w:w="2126" w:type="dxa"/>
          </w:tcPr>
          <w:p w:rsidR="007E1191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00)</w:t>
            </w:r>
          </w:p>
        </w:tc>
      </w:tr>
      <w:tr w:rsidR="00BB64BB" w:rsidRPr="00A05BA8" w:rsidTr="006D30AB">
        <w:tc>
          <w:tcPr>
            <w:tcW w:w="3119" w:type="dxa"/>
          </w:tcPr>
          <w:p w:rsidR="00BB64BB" w:rsidRPr="00702536" w:rsidRDefault="00BB64BB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</w:t>
            </w:r>
          </w:p>
        </w:tc>
        <w:tc>
          <w:tcPr>
            <w:tcW w:w="1843" w:type="dxa"/>
          </w:tcPr>
          <w:p w:rsidR="00BB64BB" w:rsidRDefault="00BB64BB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5S</w:t>
            </w:r>
          </w:p>
        </w:tc>
        <w:tc>
          <w:tcPr>
            <w:tcW w:w="2126" w:type="dxa"/>
          </w:tcPr>
          <w:p w:rsidR="00BB64BB" w:rsidRDefault="00BB64BB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4)</w:t>
            </w:r>
          </w:p>
        </w:tc>
      </w:tr>
      <w:tr w:rsidR="007E1191" w:rsidRPr="00A05BA8" w:rsidTr="006D30AB">
        <w:tc>
          <w:tcPr>
            <w:tcW w:w="3119" w:type="dxa"/>
          </w:tcPr>
          <w:p w:rsidR="007E1191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.2</w:t>
            </w:r>
          </w:p>
        </w:tc>
        <w:tc>
          <w:tcPr>
            <w:tcW w:w="1843" w:type="dxa"/>
          </w:tcPr>
          <w:p w:rsidR="007E1191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82V</w:t>
            </w:r>
          </w:p>
        </w:tc>
        <w:tc>
          <w:tcPr>
            <w:tcW w:w="2126" w:type="dxa"/>
          </w:tcPr>
          <w:p w:rsidR="007E1191" w:rsidRPr="00595DD0" w:rsidRDefault="00D94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595DD0" w:rsidRPr="00595D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595DD0" w:rsidRPr="00595D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5DD0" w:rsidRPr="00A05BA8" w:rsidTr="006D30AB">
        <w:tc>
          <w:tcPr>
            <w:tcW w:w="3119" w:type="dxa"/>
          </w:tcPr>
          <w:p w:rsidR="00595DD0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1.1</w:t>
            </w:r>
          </w:p>
        </w:tc>
        <w:tc>
          <w:tcPr>
            <w:tcW w:w="1843" w:type="dxa"/>
          </w:tcPr>
          <w:p w:rsidR="00595DD0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83G</w:t>
            </w:r>
          </w:p>
        </w:tc>
        <w:tc>
          <w:tcPr>
            <w:tcW w:w="2126" w:type="dxa"/>
          </w:tcPr>
          <w:p w:rsidR="00595DD0" w:rsidRDefault="00D94AC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B64BB" w:rsidRPr="00A05BA8" w:rsidTr="006D30AB">
        <w:tc>
          <w:tcPr>
            <w:tcW w:w="3119" w:type="dxa"/>
          </w:tcPr>
          <w:p w:rsidR="00BB64BB" w:rsidRDefault="00BB64BB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</w:t>
            </w:r>
          </w:p>
        </w:tc>
        <w:tc>
          <w:tcPr>
            <w:tcW w:w="1843" w:type="dxa"/>
          </w:tcPr>
          <w:p w:rsidR="00BB64BB" w:rsidRDefault="00BB64BB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93S</w:t>
            </w:r>
          </w:p>
        </w:tc>
        <w:tc>
          <w:tcPr>
            <w:tcW w:w="2126" w:type="dxa"/>
          </w:tcPr>
          <w:p w:rsidR="00BB64BB" w:rsidRDefault="00BB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</w:tc>
      </w:tr>
      <w:tr w:rsidR="00595DD0" w:rsidRPr="00A05BA8" w:rsidTr="006D30AB">
        <w:tc>
          <w:tcPr>
            <w:tcW w:w="3119" w:type="dxa"/>
          </w:tcPr>
          <w:p w:rsidR="00595DD0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</w:t>
            </w:r>
          </w:p>
        </w:tc>
        <w:tc>
          <w:tcPr>
            <w:tcW w:w="1843" w:type="dxa"/>
          </w:tcPr>
          <w:p w:rsidR="00595DD0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40I</w:t>
            </w:r>
          </w:p>
        </w:tc>
        <w:tc>
          <w:tcPr>
            <w:tcW w:w="2126" w:type="dxa"/>
          </w:tcPr>
          <w:p w:rsidR="00595DD0" w:rsidRDefault="00D94AC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5DD0" w:rsidRPr="00A05BA8" w:rsidTr="006D30AB">
        <w:tc>
          <w:tcPr>
            <w:tcW w:w="3119" w:type="dxa"/>
          </w:tcPr>
          <w:p w:rsidR="00595DD0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</w:t>
            </w:r>
          </w:p>
        </w:tc>
        <w:tc>
          <w:tcPr>
            <w:tcW w:w="1843" w:type="dxa"/>
          </w:tcPr>
          <w:p w:rsidR="00595DD0" w:rsidRPr="00702536" w:rsidRDefault="00595DD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07M</w:t>
            </w:r>
          </w:p>
        </w:tc>
        <w:tc>
          <w:tcPr>
            <w:tcW w:w="2126" w:type="dxa"/>
          </w:tcPr>
          <w:p w:rsidR="00595DD0" w:rsidRDefault="00D94AC3" w:rsidP="00555653"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556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5653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="00595DD0" w:rsidRPr="008777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4AC3" w:rsidRPr="00A05BA8" w:rsidTr="006D30AB">
        <w:tc>
          <w:tcPr>
            <w:tcW w:w="3119" w:type="dxa"/>
          </w:tcPr>
          <w:p w:rsidR="00D94AC3" w:rsidRPr="00702536" w:rsidRDefault="00D94AC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1.1</w:t>
            </w:r>
          </w:p>
        </w:tc>
        <w:tc>
          <w:tcPr>
            <w:tcW w:w="1843" w:type="dxa"/>
          </w:tcPr>
          <w:p w:rsidR="00D94AC3" w:rsidRPr="00702536" w:rsidRDefault="00D94AC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40K</w:t>
            </w:r>
          </w:p>
        </w:tc>
        <w:tc>
          <w:tcPr>
            <w:tcW w:w="2126" w:type="dxa"/>
          </w:tcPr>
          <w:p w:rsidR="00D94AC3" w:rsidRDefault="00D94AC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238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7238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4AC3" w:rsidRPr="00A05BA8" w:rsidTr="006D30AB">
        <w:tc>
          <w:tcPr>
            <w:tcW w:w="3119" w:type="dxa"/>
          </w:tcPr>
          <w:p w:rsidR="00D94AC3" w:rsidRPr="00702536" w:rsidRDefault="00D94AC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</w:t>
            </w:r>
          </w:p>
        </w:tc>
        <w:tc>
          <w:tcPr>
            <w:tcW w:w="1843" w:type="dxa"/>
          </w:tcPr>
          <w:p w:rsidR="00D94AC3" w:rsidRPr="00702536" w:rsidRDefault="00D94AC3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93K</w:t>
            </w:r>
          </w:p>
        </w:tc>
        <w:tc>
          <w:tcPr>
            <w:tcW w:w="2126" w:type="dxa"/>
          </w:tcPr>
          <w:p w:rsidR="00D94AC3" w:rsidRDefault="00D94AC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7238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7238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4AC3" w:rsidRPr="00A05BA8" w:rsidTr="006D30AB">
        <w:tc>
          <w:tcPr>
            <w:tcW w:w="3119" w:type="dxa"/>
          </w:tcPr>
          <w:p w:rsidR="00D94AC3" w:rsidRPr="00702536" w:rsidRDefault="00761DDD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.1.1, </w:t>
            </w:r>
            <w:r w:rsidR="00D94AC3">
              <w:rPr>
                <w:rFonts w:ascii="Times New Roman" w:hAnsi="Times New Roman" w:cs="Times New Roman"/>
                <w:sz w:val="20"/>
                <w:szCs w:val="20"/>
              </w:rPr>
              <w:t>J.2 and J.2.2</w:t>
            </w:r>
          </w:p>
        </w:tc>
        <w:tc>
          <w:tcPr>
            <w:tcW w:w="1843" w:type="dxa"/>
          </w:tcPr>
          <w:p w:rsidR="00D94AC3" w:rsidRPr="00702536" w:rsidRDefault="00D94AC3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00K</w:t>
            </w:r>
          </w:p>
        </w:tc>
        <w:tc>
          <w:tcPr>
            <w:tcW w:w="2126" w:type="dxa"/>
          </w:tcPr>
          <w:p w:rsidR="00D94AC3" w:rsidRDefault="00D94AC3" w:rsidP="00BA19A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8777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  <w:r w:rsidRPr="008777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55653" w:rsidRPr="00A05BA8" w:rsidTr="006D30AB">
        <w:tc>
          <w:tcPr>
            <w:tcW w:w="3119" w:type="dxa"/>
          </w:tcPr>
          <w:p w:rsidR="00555653" w:rsidRDefault="0055565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2.2</w:t>
            </w:r>
          </w:p>
        </w:tc>
        <w:tc>
          <w:tcPr>
            <w:tcW w:w="1843" w:type="dxa"/>
          </w:tcPr>
          <w:p w:rsidR="00555653" w:rsidRDefault="00555653" w:rsidP="00BA19A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16N</w:t>
            </w:r>
          </w:p>
        </w:tc>
        <w:tc>
          <w:tcPr>
            <w:tcW w:w="2126" w:type="dxa"/>
          </w:tcPr>
          <w:p w:rsidR="00555653" w:rsidRDefault="00555653" w:rsidP="00BA1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</w:tc>
      </w:tr>
      <w:tr w:rsidR="00D94AC3" w:rsidRPr="00A05BA8" w:rsidTr="006D30AB">
        <w:tc>
          <w:tcPr>
            <w:tcW w:w="7088" w:type="dxa"/>
            <w:gridSpan w:val="3"/>
          </w:tcPr>
          <w:p w:rsidR="00D94AC3" w:rsidRPr="00C6797F" w:rsidRDefault="00D94AC3" w:rsidP="00D120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9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/Victoria lineag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360803">
              <w:rPr>
                <w:rFonts w:ascii="Times New Roman" w:hAnsi="Times New Roman" w:cs="Times New Roman"/>
                <w:b/>
                <w:sz w:val="20"/>
                <w:szCs w:val="20"/>
              </w:rPr>
              <w:t>(n=22)</w:t>
            </w:r>
          </w:p>
        </w:tc>
      </w:tr>
      <w:tr w:rsidR="00D94AC3" w:rsidRPr="00A05BA8" w:rsidTr="006D30AB">
        <w:tc>
          <w:tcPr>
            <w:tcW w:w="3119" w:type="dxa"/>
          </w:tcPr>
          <w:p w:rsidR="00D94AC3" w:rsidRPr="00004DA6" w:rsidRDefault="00D94AC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rains</w:t>
            </w:r>
          </w:p>
        </w:tc>
        <w:tc>
          <w:tcPr>
            <w:tcW w:w="1843" w:type="dxa"/>
          </w:tcPr>
          <w:p w:rsidR="00D94AC3" w:rsidRDefault="0077682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459</w:t>
            </w:r>
            <w:r w:rsidR="00B52AA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126" w:type="dxa"/>
          </w:tcPr>
          <w:p w:rsidR="00D94AC3" w:rsidRDefault="00360803" w:rsidP="00D1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0)</w:t>
            </w:r>
          </w:p>
        </w:tc>
      </w:tr>
      <w:tr w:rsidR="00D94AC3" w:rsidRPr="00A05BA8" w:rsidTr="006D30AB">
        <w:tc>
          <w:tcPr>
            <w:tcW w:w="3119" w:type="dxa"/>
          </w:tcPr>
          <w:p w:rsidR="00D94AC3" w:rsidRDefault="00B52AAE" w:rsidP="003C73D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  <w:r w:rsidR="00903307">
              <w:rPr>
                <w:rFonts w:ascii="Times New Roman" w:hAnsi="Times New Roman" w:cs="Times New Roman"/>
                <w:sz w:val="20"/>
                <w:szCs w:val="20"/>
              </w:rPr>
              <w:t xml:space="preserve"> and C.5.6.1</w:t>
            </w:r>
          </w:p>
        </w:tc>
        <w:tc>
          <w:tcPr>
            <w:tcW w:w="1843" w:type="dxa"/>
          </w:tcPr>
          <w:p w:rsidR="00D94AC3" w:rsidRDefault="00B52AAE" w:rsidP="003C73D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45T</w:t>
            </w:r>
          </w:p>
        </w:tc>
        <w:tc>
          <w:tcPr>
            <w:tcW w:w="2126" w:type="dxa"/>
          </w:tcPr>
          <w:p w:rsidR="00D94AC3" w:rsidRDefault="00360803" w:rsidP="003C7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7</w:t>
            </w:r>
          </w:p>
        </w:tc>
        <w:tc>
          <w:tcPr>
            <w:tcW w:w="1843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7V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1</w:t>
            </w:r>
          </w:p>
        </w:tc>
        <w:tc>
          <w:tcPr>
            <w:tcW w:w="1843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52S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</w:p>
        </w:tc>
        <w:tc>
          <w:tcPr>
            <w:tcW w:w="1843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65L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</w:p>
        </w:tc>
        <w:tc>
          <w:tcPr>
            <w:tcW w:w="1843" w:type="dxa"/>
          </w:tcPr>
          <w:p w:rsidR="00360803" w:rsidRDefault="00FE5886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193</w:t>
            </w:r>
            <w:r w:rsidR="0036080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26" w:type="dxa"/>
          </w:tcPr>
          <w:p w:rsidR="00360803" w:rsidRDefault="00040145"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60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0803"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,1</w:t>
            </w:r>
            <w:r w:rsidR="00360803"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095D" w:rsidRPr="00A05BA8" w:rsidTr="006D30AB">
        <w:tc>
          <w:tcPr>
            <w:tcW w:w="3119" w:type="dxa"/>
          </w:tcPr>
          <w:p w:rsidR="00F5095D" w:rsidRDefault="00F5095D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</w:p>
        </w:tc>
        <w:tc>
          <w:tcPr>
            <w:tcW w:w="1843" w:type="dxa"/>
          </w:tcPr>
          <w:p w:rsidR="00F5095D" w:rsidRDefault="00F5095D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360N</w:t>
            </w:r>
          </w:p>
        </w:tc>
        <w:tc>
          <w:tcPr>
            <w:tcW w:w="2126" w:type="dxa"/>
          </w:tcPr>
          <w:p w:rsidR="00F5095D" w:rsidRDefault="00F5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1 and C.5.7</w:t>
            </w:r>
          </w:p>
        </w:tc>
        <w:tc>
          <w:tcPr>
            <w:tcW w:w="1843" w:type="dxa"/>
          </w:tcPr>
          <w:p w:rsidR="00360803" w:rsidRDefault="0077682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78</w:t>
            </w:r>
            <w:r w:rsidR="003608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1</w:t>
            </w:r>
          </w:p>
        </w:tc>
        <w:tc>
          <w:tcPr>
            <w:tcW w:w="1843" w:type="dxa"/>
          </w:tcPr>
          <w:p w:rsidR="00360803" w:rsidRDefault="0077682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84</w:t>
            </w:r>
            <w:r w:rsidR="003608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  <w:r w:rsidR="00C6390F">
              <w:rPr>
                <w:rFonts w:ascii="Times New Roman" w:hAnsi="Times New Roman" w:cs="Times New Roman"/>
                <w:sz w:val="20"/>
                <w:szCs w:val="20"/>
              </w:rPr>
              <w:t xml:space="preserve"> and C.5.6.1</w:t>
            </w:r>
          </w:p>
        </w:tc>
        <w:tc>
          <w:tcPr>
            <w:tcW w:w="1843" w:type="dxa"/>
          </w:tcPr>
          <w:p w:rsidR="00360803" w:rsidRDefault="00776820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97</w:t>
            </w:r>
            <w:r w:rsidR="0036080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803" w:rsidRPr="00A05BA8" w:rsidTr="006D30AB">
        <w:tc>
          <w:tcPr>
            <w:tcW w:w="3119" w:type="dxa"/>
          </w:tcPr>
          <w:p w:rsidR="00360803" w:rsidRDefault="00360803" w:rsidP="00D12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.6</w:t>
            </w:r>
            <w:r w:rsidR="00C6390F">
              <w:rPr>
                <w:rFonts w:ascii="Times New Roman" w:hAnsi="Times New Roman" w:cs="Times New Roman"/>
                <w:sz w:val="20"/>
                <w:szCs w:val="20"/>
              </w:rPr>
              <w:t xml:space="preserve"> and C.5.6.1</w:t>
            </w:r>
          </w:p>
        </w:tc>
        <w:tc>
          <w:tcPr>
            <w:tcW w:w="1843" w:type="dxa"/>
          </w:tcPr>
          <w:p w:rsidR="00360803" w:rsidRDefault="00360803" w:rsidP="0077682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40</w:t>
            </w:r>
            <w:r w:rsidR="007768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</w:tcPr>
          <w:p w:rsidR="00360803" w:rsidRDefault="0036080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Pr="00AD2F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5F22CB" w:rsidRPr="00961CB6" w:rsidRDefault="005F22CB" w:rsidP="00004317">
      <w:pPr>
        <w:rPr>
          <w:color w:val="FF0000"/>
        </w:rPr>
      </w:pPr>
      <w:bookmarkStart w:id="0" w:name="_GoBack"/>
      <w:bookmarkEnd w:id="0"/>
    </w:p>
    <w:sectPr w:rsidR="005F22CB" w:rsidRPr="00961C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1D21" w:rsidRDefault="00111D21">
      <w:pPr>
        <w:spacing w:after="0" w:line="240" w:lineRule="auto"/>
      </w:pPr>
      <w:r>
        <w:separator/>
      </w:r>
    </w:p>
  </w:endnote>
  <w:endnote w:type="continuationSeparator" w:id="0">
    <w:p w:rsidR="00111D21" w:rsidRDefault="00111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635841"/>
      <w:docPartObj>
        <w:docPartGallery w:val="Page Numbers (Bottom of Page)"/>
        <w:docPartUnique/>
      </w:docPartObj>
    </w:sdtPr>
    <w:sdtEndPr/>
    <w:sdtContent>
      <w:p w:rsidR="002F1E02" w:rsidRDefault="002F1E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4317" w:rsidRPr="00004317">
          <w:rPr>
            <w:noProof/>
            <w:lang w:val="bg-BG"/>
          </w:rPr>
          <w:t>1</w:t>
        </w:r>
        <w:r>
          <w:fldChar w:fldCharType="end"/>
        </w:r>
      </w:p>
    </w:sdtContent>
  </w:sdt>
  <w:p w:rsidR="00C06BE9" w:rsidRDefault="00111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1D21" w:rsidRDefault="00111D21">
      <w:pPr>
        <w:spacing w:after="0" w:line="240" w:lineRule="auto"/>
      </w:pPr>
      <w:r>
        <w:separator/>
      </w:r>
    </w:p>
  </w:footnote>
  <w:footnote w:type="continuationSeparator" w:id="0">
    <w:p w:rsidR="00111D21" w:rsidRDefault="00111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A5"/>
    <w:rsid w:val="00004317"/>
    <w:rsid w:val="00004DA6"/>
    <w:rsid w:val="000163E0"/>
    <w:rsid w:val="00040145"/>
    <w:rsid w:val="00053C09"/>
    <w:rsid w:val="00061210"/>
    <w:rsid w:val="00063404"/>
    <w:rsid w:val="00071404"/>
    <w:rsid w:val="000742D3"/>
    <w:rsid w:val="000805F5"/>
    <w:rsid w:val="000C2FD6"/>
    <w:rsid w:val="000D0C74"/>
    <w:rsid w:val="00111D21"/>
    <w:rsid w:val="00117BDE"/>
    <w:rsid w:val="00172E15"/>
    <w:rsid w:val="00186453"/>
    <w:rsid w:val="001B4AA5"/>
    <w:rsid w:val="001B5A43"/>
    <w:rsid w:val="001D63E5"/>
    <w:rsid w:val="001F262C"/>
    <w:rsid w:val="00221ACC"/>
    <w:rsid w:val="002457CB"/>
    <w:rsid w:val="002D1BD3"/>
    <w:rsid w:val="002D5465"/>
    <w:rsid w:val="002D7215"/>
    <w:rsid w:val="002E2519"/>
    <w:rsid w:val="002E7570"/>
    <w:rsid w:val="002F1E02"/>
    <w:rsid w:val="003019E4"/>
    <w:rsid w:val="00302837"/>
    <w:rsid w:val="0032561A"/>
    <w:rsid w:val="00340270"/>
    <w:rsid w:val="00360803"/>
    <w:rsid w:val="0038206B"/>
    <w:rsid w:val="00383EDF"/>
    <w:rsid w:val="003C375F"/>
    <w:rsid w:val="00403093"/>
    <w:rsid w:val="00414F84"/>
    <w:rsid w:val="00434981"/>
    <w:rsid w:val="00444736"/>
    <w:rsid w:val="0045086E"/>
    <w:rsid w:val="00471657"/>
    <w:rsid w:val="004B1597"/>
    <w:rsid w:val="004B2EAF"/>
    <w:rsid w:val="00503466"/>
    <w:rsid w:val="00514488"/>
    <w:rsid w:val="00514CB4"/>
    <w:rsid w:val="00533E6C"/>
    <w:rsid w:val="005429CF"/>
    <w:rsid w:val="00544FB2"/>
    <w:rsid w:val="005513F2"/>
    <w:rsid w:val="00555653"/>
    <w:rsid w:val="00555B98"/>
    <w:rsid w:val="0057328F"/>
    <w:rsid w:val="00586831"/>
    <w:rsid w:val="00595DD0"/>
    <w:rsid w:val="0059747D"/>
    <w:rsid w:val="005A3F72"/>
    <w:rsid w:val="005B4AAD"/>
    <w:rsid w:val="005C058B"/>
    <w:rsid w:val="005F22CB"/>
    <w:rsid w:val="005F4FE0"/>
    <w:rsid w:val="00637DF6"/>
    <w:rsid w:val="00691719"/>
    <w:rsid w:val="006D2CFB"/>
    <w:rsid w:val="006D30AB"/>
    <w:rsid w:val="006D34FB"/>
    <w:rsid w:val="006F3E73"/>
    <w:rsid w:val="00702536"/>
    <w:rsid w:val="0071576B"/>
    <w:rsid w:val="00727BD7"/>
    <w:rsid w:val="007453CA"/>
    <w:rsid w:val="00761DDD"/>
    <w:rsid w:val="0076617D"/>
    <w:rsid w:val="00771307"/>
    <w:rsid w:val="00776820"/>
    <w:rsid w:val="007A78B0"/>
    <w:rsid w:val="007B3AB7"/>
    <w:rsid w:val="007C0BD5"/>
    <w:rsid w:val="007C1DC7"/>
    <w:rsid w:val="007E1191"/>
    <w:rsid w:val="00822D5A"/>
    <w:rsid w:val="008674D2"/>
    <w:rsid w:val="00872DB8"/>
    <w:rsid w:val="008A6EDA"/>
    <w:rsid w:val="008B0E19"/>
    <w:rsid w:val="00903307"/>
    <w:rsid w:val="00932C49"/>
    <w:rsid w:val="00961CB6"/>
    <w:rsid w:val="00976F73"/>
    <w:rsid w:val="009B27DD"/>
    <w:rsid w:val="009C2036"/>
    <w:rsid w:val="009F7AF7"/>
    <w:rsid w:val="00A272C7"/>
    <w:rsid w:val="00A27DA3"/>
    <w:rsid w:val="00A42FD4"/>
    <w:rsid w:val="00AD1B24"/>
    <w:rsid w:val="00AE59F4"/>
    <w:rsid w:val="00B51C06"/>
    <w:rsid w:val="00B52AAE"/>
    <w:rsid w:val="00B975B0"/>
    <w:rsid w:val="00BB3C9F"/>
    <w:rsid w:val="00BB64BB"/>
    <w:rsid w:val="00BD6F09"/>
    <w:rsid w:val="00C016F8"/>
    <w:rsid w:val="00C6021B"/>
    <w:rsid w:val="00C6390F"/>
    <w:rsid w:val="00C6797F"/>
    <w:rsid w:val="00C7459C"/>
    <w:rsid w:val="00C87E56"/>
    <w:rsid w:val="00CA0E87"/>
    <w:rsid w:val="00CB2B17"/>
    <w:rsid w:val="00CC347C"/>
    <w:rsid w:val="00CF17FD"/>
    <w:rsid w:val="00CF611D"/>
    <w:rsid w:val="00D94AC3"/>
    <w:rsid w:val="00DF666E"/>
    <w:rsid w:val="00EA6AC2"/>
    <w:rsid w:val="00EF7692"/>
    <w:rsid w:val="00F22890"/>
    <w:rsid w:val="00F5095D"/>
    <w:rsid w:val="00F50AEC"/>
    <w:rsid w:val="00F52139"/>
    <w:rsid w:val="00F55859"/>
    <w:rsid w:val="00F963D3"/>
    <w:rsid w:val="00FA3236"/>
    <w:rsid w:val="00FE5886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7E7EF4A-0FAE-4E9F-8546-3B2BA7DF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BD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D3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D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0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9F4"/>
    <w:rPr>
      <w:rFonts w:ascii="Segoe UI" w:eastAsia="Calibr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99"/>
    <w:rsid w:val="007453C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NKorsun-GR-VIR</cp:lastModifiedBy>
  <cp:revision>3</cp:revision>
  <cp:lastPrinted>2025-12-05T08:05:00Z</cp:lastPrinted>
  <dcterms:created xsi:type="dcterms:W3CDTF">2026-03-02T05:54:00Z</dcterms:created>
  <dcterms:modified xsi:type="dcterms:W3CDTF">2026-03-1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252a0ce19c3fb748e46ff23debeb3c76a9b4bea0c286a729fb456d7ff9c1</vt:lpwstr>
  </property>
</Properties>
</file>